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FF71" w14:textId="77777777" w:rsidR="00754F08" w:rsidRPr="007F21F7" w:rsidRDefault="00754F08" w:rsidP="00754F08">
      <w:pPr>
        <w:pStyle w:val="Caption"/>
        <w:rPr>
          <w:rFonts w:ascii="Calibri" w:hAnsi="Calibri" w:cs="Calibri"/>
        </w:rPr>
      </w:pPr>
      <w:r w:rsidRPr="007F21F7">
        <w:rPr>
          <w:rFonts w:ascii="Calibri" w:hAnsi="Calibri" w:cs="Calibri"/>
          <w:noProof/>
        </w:rPr>
        <w:drawing>
          <wp:inline distT="0" distB="0" distL="0" distR="0" wp14:anchorId="72F7F56B" wp14:editId="2D8F07C1">
            <wp:extent cx="5731510" cy="4776470"/>
            <wp:effectExtent l="0" t="0" r="0" b="0"/>
            <wp:docPr id="19323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148" name="Picture 1932314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14D94" w14:textId="5E8D6F69" w:rsidR="003817FF" w:rsidRDefault="00754F08" w:rsidP="00754F08">
      <w:bookmarkStart w:id="0" w:name="_Toc228263854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1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</w:rPr>
        <w:t xml:space="preserve"> Trend in quarterly uptake rates of MMR1 at 24 months, MMR1 at 5 years, MMR2 at 5 years, rotavirus, 6 in 1, and PCV booster vaccines using 1 km buffer distance comparing the intervention and synthetic control groups. The black dotted line represents the start of the intervention. Pre-intervention period: Q1 [2019 April-June] to Q18 [2023 July-September]; post-intervention period is from Q19 [2023 October-December] onward.</w:t>
      </w:r>
    </w:p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08"/>
    <w:rsid w:val="000B0444"/>
    <w:rsid w:val="003817FF"/>
    <w:rsid w:val="003C4788"/>
    <w:rsid w:val="0044495F"/>
    <w:rsid w:val="00445B3C"/>
    <w:rsid w:val="004D2A00"/>
    <w:rsid w:val="00687298"/>
    <w:rsid w:val="006902A8"/>
    <w:rsid w:val="00754F08"/>
    <w:rsid w:val="00B10107"/>
    <w:rsid w:val="00BD1A15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B89B4"/>
  <w15:chartTrackingRefBased/>
  <w15:docId w15:val="{41942C15-125E-BD4D-9AC7-8C2D833B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0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4F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F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F0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F0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F0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F08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F08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F08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F08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F0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F08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F08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F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4F08"/>
    <w:pPr>
      <w:spacing w:after="200" w:line="240" w:lineRule="auto"/>
    </w:pPr>
    <w:rPr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University of Liverpool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5:00Z</dcterms:created>
  <dcterms:modified xsi:type="dcterms:W3CDTF">2026-05-01T17:35:00Z</dcterms:modified>
</cp:coreProperties>
</file>